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DA500" w14:textId="77777777" w:rsidR="00A7064F" w:rsidRDefault="00A7064F">
      <w:pPr>
        <w:ind w:left="630" w:hanging="630"/>
      </w:pPr>
    </w:p>
    <w:tbl>
      <w:tblPr>
        <w:tblpPr w:leftFromText="180" w:rightFromText="180" w:horzAnchor="margin" w:tblpXSpec="center" w:tblpY="956"/>
        <w:tblW w:w="10779" w:type="dxa"/>
        <w:tblLayout w:type="fixed"/>
        <w:tblLook w:val="04A0" w:firstRow="1" w:lastRow="0" w:firstColumn="1" w:lastColumn="0" w:noHBand="0" w:noVBand="1"/>
      </w:tblPr>
      <w:tblGrid>
        <w:gridCol w:w="1854"/>
        <w:gridCol w:w="992"/>
        <w:gridCol w:w="1296"/>
        <w:gridCol w:w="1251"/>
        <w:gridCol w:w="1559"/>
        <w:gridCol w:w="1276"/>
        <w:gridCol w:w="1275"/>
        <w:gridCol w:w="1276"/>
      </w:tblGrid>
      <w:tr w:rsidR="007A3C07" w:rsidRPr="00D462FD" w14:paraId="375A30B6" w14:textId="77777777" w:rsidTr="005C493A">
        <w:tc>
          <w:tcPr>
            <w:tcW w:w="10779" w:type="dxa"/>
            <w:gridSpan w:val="8"/>
            <w:tcBorders>
              <w:bottom w:val="single" w:sz="4" w:space="0" w:color="auto"/>
            </w:tcBorders>
          </w:tcPr>
          <w:p w14:paraId="518D5DF4" w14:textId="360C1078" w:rsidR="007A3C07" w:rsidRPr="00D462FD" w:rsidRDefault="00A7064F" w:rsidP="00C23C55">
            <w:pPr>
              <w:spacing w:line="276" w:lineRule="auto"/>
              <w:ind w:left="630" w:hanging="6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6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 w:rsidR="00570A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pplementary Table 1</w:t>
            </w:r>
            <w:r w:rsidR="00524962" w:rsidRPr="009040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05D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erent i</w:t>
            </w:r>
            <w:r w:rsidR="00A0180C" w:rsidRPr="009040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fluence of each risk factor on </w:t>
            </w:r>
            <w:r w:rsidR="00734D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reatment efficacy of </w:t>
            </w:r>
            <w:r w:rsidR="00A0180C" w:rsidRPr="009040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</w:t>
            </w:r>
            <w:r w:rsidR="00904004" w:rsidRPr="009040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ent drugs</w:t>
            </w:r>
            <w:r w:rsidR="00D55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D462FD" w:rsidRPr="00D462FD" w14:paraId="01E68628" w14:textId="77777777" w:rsidTr="005464D2"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1A0B8325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B2F1CA" w14:textId="37857FE1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F2B9EF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irin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D3E0B6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buprofe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608C9F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taminophe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FF75D2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proxe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57CCC2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ecoxi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715A8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</w:tr>
      <w:tr w:rsidR="00D462FD" w:rsidRPr="00D462FD" w14:paraId="1B3BC4F1" w14:textId="77777777" w:rsidTr="005464D2">
        <w:tc>
          <w:tcPr>
            <w:tcW w:w="1854" w:type="dxa"/>
            <w:tcBorders>
              <w:top w:val="single" w:sz="4" w:space="0" w:color="auto"/>
            </w:tcBorders>
          </w:tcPr>
          <w:p w14:paraId="03B561E2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isease dura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8DB2A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sym w:font="Symbol" w:char="F063"/>
            </w: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7CD6B5" w14:textId="458BC6BF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6.268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459CFF" w14:textId="1E546AD3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6.37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A4A1CE" w14:textId="2792E789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7.36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E01408" w14:textId="49C9462A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6.03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6D5997" w14:textId="49959977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23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F12B1CC" w14:textId="0B2D4CC4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22.704</w:t>
            </w:r>
          </w:p>
        </w:tc>
      </w:tr>
      <w:tr w:rsidR="00D462FD" w:rsidRPr="00D462FD" w14:paraId="23C9A5C5" w14:textId="77777777" w:rsidTr="005464D2">
        <w:tc>
          <w:tcPr>
            <w:tcW w:w="1854" w:type="dxa"/>
          </w:tcPr>
          <w:p w14:paraId="5EFEFF41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93592B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AD0D0C9" w14:textId="63E6A935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67E6AD1F" w14:textId="22F64453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78C7314" w14:textId="5CA7F779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278090" w14:textId="32CDB633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07BD3ED" w14:textId="18D382D2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663</w:t>
            </w:r>
          </w:p>
        </w:tc>
        <w:tc>
          <w:tcPr>
            <w:tcW w:w="1276" w:type="dxa"/>
          </w:tcPr>
          <w:p w14:paraId="697E0D1B" w14:textId="054E5FED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462FD" w:rsidRPr="00D462FD" w14:paraId="6FF63CE4" w14:textId="77777777" w:rsidTr="005464D2">
        <w:tc>
          <w:tcPr>
            <w:tcW w:w="1854" w:type="dxa"/>
          </w:tcPr>
          <w:p w14:paraId="09E92BB2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3DF6D2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132C81B" w14:textId="2AC2ABF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487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24338A47" w14:textId="094BE44C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42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84C90CB" w14:textId="3F81E89D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2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C5BB521" w14:textId="75C5A0EE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29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54096B8" w14:textId="39BBB8C2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808</w:t>
            </w:r>
          </w:p>
        </w:tc>
        <w:tc>
          <w:tcPr>
            <w:tcW w:w="1276" w:type="dxa"/>
          </w:tcPr>
          <w:p w14:paraId="59E2E19D" w14:textId="71ABAC56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448</w:t>
            </w:r>
          </w:p>
        </w:tc>
      </w:tr>
      <w:tr w:rsidR="00D462FD" w:rsidRPr="00D462FD" w14:paraId="2081C98E" w14:textId="77777777" w:rsidTr="005464D2">
        <w:tc>
          <w:tcPr>
            <w:tcW w:w="1854" w:type="dxa"/>
          </w:tcPr>
          <w:p w14:paraId="548AF681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1FA07B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425C84EC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276-0.858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72641D7C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219-0.83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5CC1064" w14:textId="77777777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095-0.7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9D8700" w14:textId="77777777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110-0.79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650C718" w14:textId="77777777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338-1.929</w:t>
            </w:r>
          </w:p>
        </w:tc>
        <w:tc>
          <w:tcPr>
            <w:tcW w:w="1276" w:type="dxa"/>
          </w:tcPr>
          <w:p w14:paraId="53F2B11F" w14:textId="77777777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321-0.625</w:t>
            </w:r>
          </w:p>
        </w:tc>
      </w:tr>
      <w:tr w:rsidR="00D462FD" w:rsidRPr="00D462FD" w14:paraId="3C8C41A4" w14:textId="77777777" w:rsidTr="005464D2">
        <w:tc>
          <w:tcPr>
            <w:tcW w:w="1854" w:type="dxa"/>
          </w:tcPr>
          <w:p w14:paraId="2E1E1784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78EF01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sym w:font="Symbol" w:char="F063"/>
            </w: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175E136" w14:textId="61FF527B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24.469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024DCB62" w14:textId="1B0C209D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12.59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D801E41" w14:textId="3B4BD80A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17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159189" w14:textId="67ABC987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6.61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17D1128" w14:textId="445F2E56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2.765</w:t>
            </w:r>
          </w:p>
        </w:tc>
        <w:tc>
          <w:tcPr>
            <w:tcW w:w="1276" w:type="dxa"/>
          </w:tcPr>
          <w:p w14:paraId="460803F2" w14:textId="12818178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42.643</w:t>
            </w:r>
          </w:p>
        </w:tc>
      </w:tr>
      <w:tr w:rsidR="00D462FD" w:rsidRPr="00D462FD" w14:paraId="6200210A" w14:textId="77777777" w:rsidTr="005464D2">
        <w:tc>
          <w:tcPr>
            <w:tcW w:w="1854" w:type="dxa"/>
          </w:tcPr>
          <w:p w14:paraId="6BBF0B8A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2A9A9B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4C79EE52" w14:textId="0D50A579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7CB89A99" w14:textId="69E8D45E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10FE57A" w14:textId="242809F2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8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E369EF" w14:textId="2F123CB1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463F640" w14:textId="69AF197B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135</w:t>
            </w:r>
          </w:p>
        </w:tc>
        <w:tc>
          <w:tcPr>
            <w:tcW w:w="1276" w:type="dxa"/>
          </w:tcPr>
          <w:p w14:paraId="19EADBD4" w14:textId="7D7172F3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462FD" w:rsidRPr="00D462FD" w14:paraId="52929285" w14:textId="77777777" w:rsidTr="005464D2">
        <w:tc>
          <w:tcPr>
            <w:tcW w:w="1854" w:type="dxa"/>
          </w:tcPr>
          <w:p w14:paraId="3A007259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2F8185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F88A634" w14:textId="0453CA5E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785CFF64" w14:textId="1D8735D1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28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2BE8BC0" w14:textId="67285935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1.2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04184D" w14:textId="11F32EA2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27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F24E364" w14:textId="3950B14D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423</w:t>
            </w:r>
          </w:p>
        </w:tc>
        <w:tc>
          <w:tcPr>
            <w:tcW w:w="1276" w:type="dxa"/>
          </w:tcPr>
          <w:p w14:paraId="55344D9E" w14:textId="67AEB681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323</w:t>
            </w:r>
          </w:p>
        </w:tc>
      </w:tr>
      <w:tr w:rsidR="00D462FD" w:rsidRPr="00D462FD" w14:paraId="6EA90E75" w14:textId="77777777" w:rsidTr="005464D2">
        <w:tc>
          <w:tcPr>
            <w:tcW w:w="1854" w:type="dxa"/>
          </w:tcPr>
          <w:p w14:paraId="5C0BD646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283317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A3CD645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110-0.363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2AF4D189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142-0.5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D173EA7" w14:textId="77777777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474-3.1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CB43E4" w14:textId="77777777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097-0.75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3F856A6" w14:textId="77777777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151-1.183</w:t>
            </w:r>
          </w:p>
        </w:tc>
        <w:tc>
          <w:tcPr>
            <w:tcW w:w="1276" w:type="dxa"/>
          </w:tcPr>
          <w:p w14:paraId="2920E976" w14:textId="77777777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229-0.456</w:t>
            </w:r>
          </w:p>
        </w:tc>
      </w:tr>
      <w:tr w:rsidR="00D462FD" w:rsidRPr="00D462FD" w14:paraId="1E0F700C" w14:textId="77777777" w:rsidTr="005464D2">
        <w:tc>
          <w:tcPr>
            <w:tcW w:w="1854" w:type="dxa"/>
          </w:tcPr>
          <w:p w14:paraId="669CA05A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requenc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C094A8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sym w:font="Symbol" w:char="F063"/>
            </w: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7413C373" w14:textId="349C6368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7.205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353E0B7D" w14:textId="6E9E5FE0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21.73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84B85DD" w14:textId="4CD0FF13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5.5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5B45C0" w14:textId="08D6488F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73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C8FC81D" w14:textId="1FAA4275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3.053</w:t>
            </w:r>
          </w:p>
        </w:tc>
        <w:tc>
          <w:tcPr>
            <w:tcW w:w="1276" w:type="dxa"/>
          </w:tcPr>
          <w:p w14:paraId="62FCF9FE" w14:textId="61C4584C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35.655</w:t>
            </w:r>
          </w:p>
        </w:tc>
      </w:tr>
      <w:tr w:rsidR="00D462FD" w:rsidRPr="00D462FD" w14:paraId="05228148" w14:textId="77777777" w:rsidTr="005464D2">
        <w:tc>
          <w:tcPr>
            <w:tcW w:w="1854" w:type="dxa"/>
          </w:tcPr>
          <w:p w14:paraId="514A4FFB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EB1EEF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90E8CFF" w14:textId="447C34A0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5E43C1C4" w14:textId="6BFBAFDF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86D5FB5" w14:textId="3196DE5F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FD84FC" w14:textId="03DDACC5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54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6E39669" w14:textId="6A39B544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122</w:t>
            </w:r>
          </w:p>
        </w:tc>
        <w:tc>
          <w:tcPr>
            <w:tcW w:w="1276" w:type="dxa"/>
          </w:tcPr>
          <w:p w14:paraId="640DEBF8" w14:textId="42EBD848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462FD" w:rsidRPr="00D462FD" w14:paraId="7FE607EA" w14:textId="77777777" w:rsidTr="005464D2">
        <w:tc>
          <w:tcPr>
            <w:tcW w:w="1854" w:type="dxa"/>
          </w:tcPr>
          <w:p w14:paraId="17C6681F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95333F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43DBC463" w14:textId="6CD50F2E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353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6109F543" w14:textId="44B44D6C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08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612E960" w14:textId="540B0FDC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2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8FE024" w14:textId="476C4CC7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58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0969DDE" w14:textId="20CA50AD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390</w:t>
            </w:r>
          </w:p>
        </w:tc>
        <w:tc>
          <w:tcPr>
            <w:tcW w:w="1276" w:type="dxa"/>
          </w:tcPr>
          <w:p w14:paraId="0D3330DB" w14:textId="0C85C349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259</w:t>
            </w:r>
          </w:p>
        </w:tc>
      </w:tr>
      <w:tr w:rsidR="00D462FD" w:rsidRPr="00D462FD" w14:paraId="5C83F3B8" w14:textId="77777777" w:rsidTr="005464D2">
        <w:tc>
          <w:tcPr>
            <w:tcW w:w="1854" w:type="dxa"/>
          </w:tcPr>
          <w:p w14:paraId="36CA8B5A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50D28A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EA9BF9E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162-0.771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7128CED0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025-0.28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592E72A" w14:textId="77777777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050-0.8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BB1BC9" w14:textId="77777777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175-1.98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825CC94" w14:textId="77777777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133-1.143</w:t>
            </w:r>
          </w:p>
        </w:tc>
        <w:tc>
          <w:tcPr>
            <w:tcW w:w="1276" w:type="dxa"/>
          </w:tcPr>
          <w:p w14:paraId="1D262C73" w14:textId="77777777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163-0.412</w:t>
            </w:r>
          </w:p>
        </w:tc>
      </w:tr>
      <w:tr w:rsidR="00D462FD" w:rsidRPr="00D462FD" w14:paraId="07C70D24" w14:textId="77777777" w:rsidTr="005464D2">
        <w:tc>
          <w:tcPr>
            <w:tcW w:w="1854" w:type="dxa"/>
          </w:tcPr>
          <w:p w14:paraId="4D29BFAC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nxie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AAFD8E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sym w:font="Symbol" w:char="F063"/>
            </w: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BCE02C9" w14:textId="02A1711C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1.509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494D9676" w14:textId="067CEB62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6.13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092049C" w14:textId="015EC887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3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C7A30C" w14:textId="2C3F96D0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2.8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1C6DD0C" w14:textId="1E89617E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165</w:t>
            </w:r>
          </w:p>
        </w:tc>
        <w:tc>
          <w:tcPr>
            <w:tcW w:w="1276" w:type="dxa"/>
          </w:tcPr>
          <w:p w14:paraId="551AFF75" w14:textId="176DD224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8.132</w:t>
            </w:r>
          </w:p>
        </w:tc>
      </w:tr>
      <w:tr w:rsidR="00D462FD" w:rsidRPr="00D462FD" w14:paraId="06A0023F" w14:textId="77777777" w:rsidTr="005464D2">
        <w:tc>
          <w:tcPr>
            <w:tcW w:w="1854" w:type="dxa"/>
          </w:tcPr>
          <w:p w14:paraId="7A4FC530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4CBB98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7C5AB7B" w14:textId="6B23631D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254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555071C9" w14:textId="479E424A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A2A1FA3" w14:textId="1D61DE96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6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0C6E1C" w14:textId="4EA4E1D4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11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0E8DCFF" w14:textId="26786AD8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825</w:t>
            </w:r>
          </w:p>
        </w:tc>
        <w:tc>
          <w:tcPr>
            <w:tcW w:w="1276" w:type="dxa"/>
          </w:tcPr>
          <w:p w14:paraId="7072FEA5" w14:textId="74A7985D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D462FD" w:rsidRPr="00D462FD" w14:paraId="259F75C9" w14:textId="77777777" w:rsidTr="005464D2">
        <w:tc>
          <w:tcPr>
            <w:tcW w:w="1854" w:type="dxa"/>
          </w:tcPr>
          <w:p w14:paraId="4382D991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E16FBD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C8853E5" w14:textId="5C8D14F4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704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35072E71" w14:textId="2B69C782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43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F8D6C01" w14:textId="14178B2A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7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756318" w14:textId="664281ED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46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5674597" w14:textId="207F5FBB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1.198</w:t>
            </w:r>
          </w:p>
        </w:tc>
        <w:tc>
          <w:tcPr>
            <w:tcW w:w="1276" w:type="dxa"/>
          </w:tcPr>
          <w:p w14:paraId="15E5A2B3" w14:textId="51883B5C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625</w:t>
            </w:r>
          </w:p>
        </w:tc>
      </w:tr>
      <w:tr w:rsidR="00D462FD" w:rsidRPr="00D462FD" w14:paraId="3073A2D6" w14:textId="77777777" w:rsidTr="005464D2">
        <w:tc>
          <w:tcPr>
            <w:tcW w:w="1854" w:type="dxa"/>
          </w:tcPr>
          <w:p w14:paraId="717661CE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93081B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4AADFC8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402-1.233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3A57CBAE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228-0.84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52DABC0" w14:textId="77777777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317-1.8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22C0E9" w14:textId="77777777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188-1.14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44F9484" w14:textId="77777777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501-2.863</w:t>
            </w:r>
          </w:p>
        </w:tc>
        <w:tc>
          <w:tcPr>
            <w:tcW w:w="1276" w:type="dxa"/>
          </w:tcPr>
          <w:p w14:paraId="0C017F0C" w14:textId="77777777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452-0.864</w:t>
            </w:r>
          </w:p>
        </w:tc>
      </w:tr>
      <w:tr w:rsidR="00D462FD" w:rsidRPr="00D462FD" w14:paraId="44F5E72B" w14:textId="77777777" w:rsidTr="005464D2">
        <w:tc>
          <w:tcPr>
            <w:tcW w:w="1854" w:type="dxa"/>
          </w:tcPr>
          <w:p w14:paraId="5F3ABD6A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epress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8164E5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sym w:font="Symbol" w:char="F063"/>
            </w: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E0899C7" w14:textId="725A1BA0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22.483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0B00596A" w14:textId="05E2B5DA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10.59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772DD20" w14:textId="65670EE3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1.68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99CF24" w14:textId="3DB2F820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69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3AC92F6" w14:textId="15E5BF6A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6.892</w:t>
            </w:r>
          </w:p>
        </w:tc>
        <w:tc>
          <w:tcPr>
            <w:tcW w:w="1276" w:type="dxa"/>
          </w:tcPr>
          <w:p w14:paraId="7E8EBD02" w14:textId="29ED0C8B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42.062</w:t>
            </w:r>
          </w:p>
        </w:tc>
      </w:tr>
      <w:tr w:rsidR="00D462FD" w:rsidRPr="00D462FD" w14:paraId="7E8C2BD3" w14:textId="77777777" w:rsidTr="005464D2">
        <w:tc>
          <w:tcPr>
            <w:tcW w:w="1854" w:type="dxa"/>
          </w:tcPr>
          <w:p w14:paraId="28B236C3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EB9E05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51A1517" w14:textId="0606EB78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54A7BCB7" w14:textId="52840C32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1FF9C83" w14:textId="2ED4BD72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2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2413E0" w14:textId="32748BBE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49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11B3A63" w14:textId="3C21BCE2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1276" w:type="dxa"/>
          </w:tcPr>
          <w:p w14:paraId="7C9BC2C6" w14:textId="7558012A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462FD" w:rsidRPr="00D462FD" w14:paraId="06D46A22" w14:textId="77777777" w:rsidTr="005464D2">
        <w:tc>
          <w:tcPr>
            <w:tcW w:w="1854" w:type="dxa"/>
          </w:tcPr>
          <w:p w14:paraId="627A2E45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4DE736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BABA370" w14:textId="4C31AB02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249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42A9C898" w14:textId="287A4438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34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6813EF2" w14:textId="7597DFAC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5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588795" w14:textId="5E6CC6B0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68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A56256A" w14:textId="0E0F3BDC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299</w:t>
            </w:r>
          </w:p>
        </w:tc>
        <w:tc>
          <w:tcPr>
            <w:tcW w:w="1276" w:type="dxa"/>
          </w:tcPr>
          <w:p w14:paraId="25E61586" w14:textId="79782C4D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337</w:t>
            </w:r>
          </w:p>
        </w:tc>
      </w:tr>
      <w:tr w:rsidR="00D462FD" w:rsidRPr="00D462FD" w14:paraId="30B9897B" w14:textId="77777777" w:rsidTr="005464D2">
        <w:tc>
          <w:tcPr>
            <w:tcW w:w="1854" w:type="dxa"/>
          </w:tcPr>
          <w:p w14:paraId="1DF85386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A905DB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1529C05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139-0.448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79383026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177-0.65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B9C14D1" w14:textId="77777777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215-1.3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DD78F3C" w14:textId="77777777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274-1.68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19ECDA2" w14:textId="77777777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119-0.748</w:t>
            </w:r>
          </w:p>
        </w:tc>
        <w:tc>
          <w:tcPr>
            <w:tcW w:w="1276" w:type="dxa"/>
          </w:tcPr>
          <w:p w14:paraId="04439BB8" w14:textId="77777777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242-0.471</w:t>
            </w:r>
          </w:p>
        </w:tc>
      </w:tr>
      <w:tr w:rsidR="00D462FD" w:rsidRPr="00D462FD" w14:paraId="31C2BA9A" w14:textId="77777777" w:rsidTr="005464D2">
        <w:tc>
          <w:tcPr>
            <w:tcW w:w="1854" w:type="dxa"/>
          </w:tcPr>
          <w:p w14:paraId="58DC10E5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leep disord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80F989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sym w:font="Symbol" w:char="F063"/>
            </w: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7F1B62B" w14:textId="12488DD2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8.829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7EE64857" w14:textId="047570E8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7.02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3721EB3" w14:textId="28792FED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8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10A4DA" w14:textId="4C30610D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1.1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5910149" w14:textId="77081446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773</w:t>
            </w:r>
          </w:p>
        </w:tc>
        <w:tc>
          <w:tcPr>
            <w:tcW w:w="1276" w:type="dxa"/>
          </w:tcPr>
          <w:p w14:paraId="76EB08EF" w14:textId="77777777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15.926</w:t>
            </w:r>
          </w:p>
        </w:tc>
      </w:tr>
      <w:tr w:rsidR="00D462FD" w:rsidRPr="00D462FD" w14:paraId="53EFEB47" w14:textId="77777777" w:rsidTr="005464D2">
        <w:tc>
          <w:tcPr>
            <w:tcW w:w="1854" w:type="dxa"/>
          </w:tcPr>
          <w:p w14:paraId="167D7080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51AE12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98FE500" w14:textId="0BFEB87F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7050D929" w14:textId="45F88560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8A7E185" w14:textId="6A219847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46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B838D40" w14:textId="25DBC4EB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35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0CE933C" w14:textId="7B1E3F23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504</w:t>
            </w:r>
          </w:p>
        </w:tc>
        <w:tc>
          <w:tcPr>
            <w:tcW w:w="1276" w:type="dxa"/>
          </w:tcPr>
          <w:p w14:paraId="1FF34D79" w14:textId="526924C3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462FD" w:rsidRPr="00D462FD" w14:paraId="635B8BE8" w14:textId="77777777" w:rsidTr="005464D2">
        <w:tc>
          <w:tcPr>
            <w:tcW w:w="1854" w:type="dxa"/>
          </w:tcPr>
          <w:p w14:paraId="3621F835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3BD4EE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26499D6" w14:textId="26B44135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247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086E6563" w14:textId="6C364519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28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E3434C0" w14:textId="7905CEC8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4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D85C8E" w14:textId="6EDAD4DA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3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E636CE9" w14:textId="5C249552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550</w:t>
            </w:r>
          </w:p>
        </w:tc>
        <w:tc>
          <w:tcPr>
            <w:tcW w:w="1276" w:type="dxa"/>
          </w:tcPr>
          <w:p w14:paraId="6755D865" w14:textId="02815AD0" w:rsidR="00D462FD" w:rsidRPr="00A07405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7405">
              <w:rPr>
                <w:rFonts w:ascii="Times New Roman" w:hAnsi="Times New Roman" w:cs="Times New Roman"/>
                <w:szCs w:val="21"/>
              </w:rPr>
              <w:t>0.338</w:t>
            </w:r>
          </w:p>
        </w:tc>
      </w:tr>
      <w:tr w:rsidR="00D462FD" w:rsidRPr="00D462FD" w14:paraId="50F6994D" w14:textId="77777777" w:rsidTr="005464D2">
        <w:tc>
          <w:tcPr>
            <w:tcW w:w="1854" w:type="dxa"/>
            <w:tcBorders>
              <w:bottom w:val="single" w:sz="4" w:space="0" w:color="auto"/>
            </w:tcBorders>
          </w:tcPr>
          <w:p w14:paraId="4A132EBA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818A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1A8185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093-0.657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E7A4DB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108-0.75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AC41B8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087-2.44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6219B8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031-3.09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8174A5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143-2.1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64BEC0" w14:textId="77777777" w:rsidR="00D462FD" w:rsidRPr="00D462FD" w:rsidRDefault="00D462FD" w:rsidP="00C23C55">
            <w:pPr>
              <w:spacing w:line="276" w:lineRule="auto"/>
              <w:ind w:left="63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2FD">
              <w:rPr>
                <w:rFonts w:ascii="Times New Roman" w:hAnsi="Times New Roman" w:cs="Times New Roman"/>
                <w:szCs w:val="21"/>
              </w:rPr>
              <w:t>0.195-0.587</w:t>
            </w:r>
          </w:p>
        </w:tc>
      </w:tr>
      <w:tr w:rsidR="007A3C07" w:rsidRPr="00D462FD" w14:paraId="0C162347" w14:textId="77777777" w:rsidTr="005464D2">
        <w:tc>
          <w:tcPr>
            <w:tcW w:w="10779" w:type="dxa"/>
            <w:gridSpan w:val="8"/>
            <w:tcBorders>
              <w:top w:val="single" w:sz="4" w:space="0" w:color="auto"/>
            </w:tcBorders>
          </w:tcPr>
          <w:p w14:paraId="33DEF97E" w14:textId="1D739C18" w:rsidR="007A3C07" w:rsidRPr="00D462FD" w:rsidRDefault="007A3C07" w:rsidP="00C23C55">
            <w:pPr>
              <w:spacing w:line="276" w:lineRule="auto"/>
              <w:ind w:left="630" w:hanging="63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C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A3C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fidence interval; OR: odds ratio; VAS: Visual Analogue Scale.</w:t>
            </w:r>
          </w:p>
        </w:tc>
      </w:tr>
    </w:tbl>
    <w:p w14:paraId="5CC6F35E" w14:textId="77777777" w:rsidR="007A3C07" w:rsidRDefault="007A3C07" w:rsidP="00241D10">
      <w:pPr>
        <w:ind w:left="298" w:hangingChars="142" w:hanging="298"/>
      </w:pPr>
    </w:p>
    <w:sectPr w:rsidR="007A3C07" w:rsidSect="005464D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wMzIzNjUysjAysTRX0lEKTi0uzszPAykwNKkFAJmmmsotAAAA"/>
  </w:docVars>
  <w:rsids>
    <w:rsidRoot w:val="001723A5"/>
    <w:rsid w:val="0003052D"/>
    <w:rsid w:val="0005288D"/>
    <w:rsid w:val="000D1955"/>
    <w:rsid w:val="00102400"/>
    <w:rsid w:val="001723A5"/>
    <w:rsid w:val="00182876"/>
    <w:rsid w:val="00205717"/>
    <w:rsid w:val="00205D7D"/>
    <w:rsid w:val="0021004A"/>
    <w:rsid w:val="00241D10"/>
    <w:rsid w:val="002434D0"/>
    <w:rsid w:val="00263C02"/>
    <w:rsid w:val="003875F8"/>
    <w:rsid w:val="00460788"/>
    <w:rsid w:val="004617D2"/>
    <w:rsid w:val="00475478"/>
    <w:rsid w:val="004B7801"/>
    <w:rsid w:val="004D1471"/>
    <w:rsid w:val="00514E08"/>
    <w:rsid w:val="00524962"/>
    <w:rsid w:val="005464D2"/>
    <w:rsid w:val="00546A62"/>
    <w:rsid w:val="005577CE"/>
    <w:rsid w:val="0056000A"/>
    <w:rsid w:val="00570A8E"/>
    <w:rsid w:val="005C493A"/>
    <w:rsid w:val="006E39CF"/>
    <w:rsid w:val="00734D3C"/>
    <w:rsid w:val="007351D5"/>
    <w:rsid w:val="00755366"/>
    <w:rsid w:val="007706FA"/>
    <w:rsid w:val="00784446"/>
    <w:rsid w:val="007A3C07"/>
    <w:rsid w:val="007E4C85"/>
    <w:rsid w:val="008505C2"/>
    <w:rsid w:val="00853342"/>
    <w:rsid w:val="00873606"/>
    <w:rsid w:val="008A5A86"/>
    <w:rsid w:val="00904004"/>
    <w:rsid w:val="009364EB"/>
    <w:rsid w:val="009439A1"/>
    <w:rsid w:val="0094781A"/>
    <w:rsid w:val="00980721"/>
    <w:rsid w:val="009B33A7"/>
    <w:rsid w:val="009C4903"/>
    <w:rsid w:val="009E339D"/>
    <w:rsid w:val="00A0180C"/>
    <w:rsid w:val="00A07405"/>
    <w:rsid w:val="00A56BA1"/>
    <w:rsid w:val="00A7064F"/>
    <w:rsid w:val="00AF4A92"/>
    <w:rsid w:val="00BA44CC"/>
    <w:rsid w:val="00C23C55"/>
    <w:rsid w:val="00C86603"/>
    <w:rsid w:val="00CA41BE"/>
    <w:rsid w:val="00CC193E"/>
    <w:rsid w:val="00CC3573"/>
    <w:rsid w:val="00D20A4A"/>
    <w:rsid w:val="00D30541"/>
    <w:rsid w:val="00D462FD"/>
    <w:rsid w:val="00D55474"/>
    <w:rsid w:val="00E54FAC"/>
    <w:rsid w:val="00E67116"/>
    <w:rsid w:val="00E83ACC"/>
    <w:rsid w:val="00EA5D79"/>
    <w:rsid w:val="00EB581A"/>
    <w:rsid w:val="00F27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08CA5"/>
  <w15:chartTrackingRefBased/>
  <w15:docId w15:val="{DB424D41-A757-48E4-B539-250B2FA10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left="300" w:hangingChars="300" w:hanging="3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62F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1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 恒乐</dc:creator>
  <cp:keywords/>
  <dc:description/>
  <cp:lastModifiedBy>魏 恒乐</cp:lastModifiedBy>
  <cp:revision>65</cp:revision>
  <cp:lastPrinted>2022-05-29T02:35:00Z</cp:lastPrinted>
  <dcterms:created xsi:type="dcterms:W3CDTF">2022-05-15T04:30:00Z</dcterms:created>
  <dcterms:modified xsi:type="dcterms:W3CDTF">2022-07-31T02:59:00Z</dcterms:modified>
</cp:coreProperties>
</file>